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583464" w14:textId="0627F31D" w:rsidR="00A85BD5" w:rsidRDefault="00A85BD5" w:rsidP="00A85BD5">
      <w:pPr>
        <w:pStyle w:val="NormalWeb"/>
        <w:rPr>
          <w:rFonts w:ascii="Calibri" w:hAnsi="Calibri" w:cs="Calibri"/>
          <w:b/>
          <w:bCs/>
          <w:color w:val="1E1E1E"/>
          <w:sz w:val="36"/>
          <w:szCs w:val="36"/>
          <w:shd w:val="clear" w:color="auto" w:fill="FFFFFF"/>
          <w:lang w:val="en-US"/>
        </w:rPr>
      </w:pPr>
      <w:r>
        <w:rPr>
          <w:rFonts w:ascii="Calibri" w:hAnsi="Calibri" w:cs="Calibri"/>
          <w:b/>
          <w:bCs/>
          <w:color w:val="1E1E1E"/>
          <w:sz w:val="36"/>
          <w:szCs w:val="36"/>
          <w:shd w:val="clear" w:color="auto" w:fill="FFFFFF"/>
          <w:lang w:val="en-US"/>
        </w:rPr>
        <w:t>S</w:t>
      </w:r>
      <w:r w:rsidR="007A4FB3">
        <w:rPr>
          <w:rFonts w:ascii="Calibri" w:hAnsi="Calibri" w:cs="Calibri"/>
          <w:b/>
          <w:bCs/>
          <w:color w:val="1E1E1E"/>
          <w:sz w:val="36"/>
          <w:szCs w:val="36"/>
          <w:shd w:val="clear" w:color="auto" w:fill="FFFFFF"/>
          <w:lang w:val="en-US"/>
        </w:rPr>
        <w:t>2</w:t>
      </w:r>
      <w:r>
        <w:rPr>
          <w:rFonts w:ascii="Calibri" w:hAnsi="Calibri" w:cs="Calibri"/>
          <w:b/>
          <w:bCs/>
          <w:color w:val="1E1E1E"/>
          <w:sz w:val="36"/>
          <w:szCs w:val="36"/>
          <w:shd w:val="clear" w:color="auto" w:fill="FFFFFF"/>
          <w:lang w:val="en-US"/>
        </w:rPr>
        <w:t xml:space="preserve"> </w:t>
      </w:r>
      <w:r w:rsidR="007A4FB3">
        <w:rPr>
          <w:rFonts w:ascii="Calibri" w:hAnsi="Calibri" w:cs="Calibri"/>
          <w:b/>
          <w:bCs/>
          <w:color w:val="1E1E1E"/>
          <w:sz w:val="36"/>
          <w:szCs w:val="36"/>
          <w:shd w:val="clear" w:color="auto" w:fill="FFFFFF"/>
          <w:lang w:val="en-US"/>
        </w:rPr>
        <w:t>F</w:t>
      </w:r>
      <w:r>
        <w:rPr>
          <w:rFonts w:ascii="Calibri" w:hAnsi="Calibri" w:cs="Calibri"/>
          <w:b/>
          <w:bCs/>
          <w:color w:val="1E1E1E"/>
          <w:sz w:val="36"/>
          <w:szCs w:val="36"/>
          <w:shd w:val="clear" w:color="auto" w:fill="FFFFFF"/>
          <w:lang w:val="en-US"/>
        </w:rPr>
        <w:t xml:space="preserve">ile: Answer key  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6799"/>
        <w:gridCol w:w="851"/>
        <w:gridCol w:w="850"/>
        <w:gridCol w:w="851"/>
      </w:tblGrid>
      <w:tr w:rsidR="003F03C2" w:rsidRPr="003F03C2" w14:paraId="018E8323" w14:textId="77777777" w:rsidTr="00F41B5C">
        <w:tc>
          <w:tcPr>
            <w:tcW w:w="6799" w:type="dxa"/>
          </w:tcPr>
          <w:p w14:paraId="51DEA03E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4B6420A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True </w:t>
            </w:r>
          </w:p>
        </w:tc>
        <w:tc>
          <w:tcPr>
            <w:tcW w:w="850" w:type="dxa"/>
          </w:tcPr>
          <w:p w14:paraId="3F105977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False</w:t>
            </w:r>
          </w:p>
        </w:tc>
        <w:tc>
          <w:tcPr>
            <w:tcW w:w="851" w:type="dxa"/>
          </w:tcPr>
          <w:p w14:paraId="71451048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I don’t know</w:t>
            </w:r>
          </w:p>
        </w:tc>
      </w:tr>
      <w:tr w:rsidR="003F03C2" w:rsidRPr="003F03C2" w14:paraId="442450E0" w14:textId="77777777" w:rsidTr="00F41B5C">
        <w:tc>
          <w:tcPr>
            <w:tcW w:w="9351" w:type="dxa"/>
            <w:gridSpan w:val="4"/>
            <w:shd w:val="clear" w:color="auto" w:fill="D0CECE" w:themeFill="background2" w:themeFillShade="E6"/>
          </w:tcPr>
          <w:p w14:paraId="53497542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Identification of infectious diseases (Q12)</w:t>
            </w:r>
          </w:p>
        </w:tc>
      </w:tr>
      <w:tr w:rsidR="003F03C2" w:rsidRPr="003F03C2" w14:paraId="18A2DC91" w14:textId="77777777" w:rsidTr="00F41B5C">
        <w:tc>
          <w:tcPr>
            <w:tcW w:w="6799" w:type="dxa"/>
          </w:tcPr>
          <w:p w14:paraId="403F75E5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Malaria</w:t>
            </w:r>
          </w:p>
        </w:tc>
        <w:tc>
          <w:tcPr>
            <w:tcW w:w="851" w:type="dxa"/>
          </w:tcPr>
          <w:p w14:paraId="5D9AA7D5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</w:tcPr>
          <w:p w14:paraId="112587D3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  <w:vMerge w:val="restart"/>
          </w:tcPr>
          <w:p w14:paraId="67D85D47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</w:p>
          <w:p w14:paraId="727F4C66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003F03C2" w:rsidRPr="003F03C2" w14:paraId="19AD3155" w14:textId="77777777" w:rsidTr="00F41B5C">
        <w:tc>
          <w:tcPr>
            <w:tcW w:w="6799" w:type="dxa"/>
          </w:tcPr>
          <w:p w14:paraId="3AF475BA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Tuberculosis</w:t>
            </w:r>
          </w:p>
        </w:tc>
        <w:tc>
          <w:tcPr>
            <w:tcW w:w="851" w:type="dxa"/>
          </w:tcPr>
          <w:p w14:paraId="4F552C3F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</w:tcPr>
          <w:p w14:paraId="118F5843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  <w:vMerge/>
          </w:tcPr>
          <w:p w14:paraId="4339C0FB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03C2" w:rsidRPr="003F03C2" w14:paraId="44D870AB" w14:textId="77777777" w:rsidTr="00F41B5C">
        <w:tc>
          <w:tcPr>
            <w:tcW w:w="6799" w:type="dxa"/>
          </w:tcPr>
          <w:p w14:paraId="244A3CAF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851" w:type="dxa"/>
          </w:tcPr>
          <w:p w14:paraId="4F06BEE5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0" w:type="dxa"/>
          </w:tcPr>
          <w:p w14:paraId="50D62F4E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1" w:type="dxa"/>
            <w:vMerge/>
          </w:tcPr>
          <w:p w14:paraId="43E1B48D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03C2" w:rsidRPr="003F03C2" w14:paraId="223B21D5" w14:textId="77777777" w:rsidTr="00F41B5C">
        <w:tc>
          <w:tcPr>
            <w:tcW w:w="6799" w:type="dxa"/>
          </w:tcPr>
          <w:p w14:paraId="3E673C18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Obesity </w:t>
            </w:r>
          </w:p>
        </w:tc>
        <w:tc>
          <w:tcPr>
            <w:tcW w:w="851" w:type="dxa"/>
          </w:tcPr>
          <w:p w14:paraId="197934BF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0" w:type="dxa"/>
          </w:tcPr>
          <w:p w14:paraId="59E93690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1" w:type="dxa"/>
            <w:vMerge/>
          </w:tcPr>
          <w:p w14:paraId="62DF0E79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03C2" w:rsidRPr="003F03C2" w14:paraId="59412CD7" w14:textId="77777777" w:rsidTr="00F41B5C">
        <w:tc>
          <w:tcPr>
            <w:tcW w:w="6799" w:type="dxa"/>
          </w:tcPr>
          <w:p w14:paraId="518DB51B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Lyme disease </w:t>
            </w:r>
          </w:p>
        </w:tc>
        <w:tc>
          <w:tcPr>
            <w:tcW w:w="851" w:type="dxa"/>
          </w:tcPr>
          <w:p w14:paraId="4469A6A6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</w:tcPr>
          <w:p w14:paraId="242AFFFB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  <w:vMerge/>
          </w:tcPr>
          <w:p w14:paraId="20AAF336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03C2" w:rsidRPr="003F03C2" w14:paraId="22CEA2D3" w14:textId="77777777" w:rsidTr="00F41B5C">
        <w:tc>
          <w:tcPr>
            <w:tcW w:w="6799" w:type="dxa"/>
          </w:tcPr>
          <w:p w14:paraId="34622639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Diabetes </w:t>
            </w:r>
          </w:p>
        </w:tc>
        <w:tc>
          <w:tcPr>
            <w:tcW w:w="851" w:type="dxa"/>
          </w:tcPr>
          <w:p w14:paraId="346124AF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0" w:type="dxa"/>
          </w:tcPr>
          <w:p w14:paraId="0DC92E76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1" w:type="dxa"/>
            <w:vMerge/>
          </w:tcPr>
          <w:p w14:paraId="7A081305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03C2" w:rsidRPr="003F03C2" w14:paraId="30894906" w14:textId="77777777" w:rsidTr="00F41B5C">
        <w:tc>
          <w:tcPr>
            <w:tcW w:w="6799" w:type="dxa"/>
          </w:tcPr>
          <w:p w14:paraId="6C4943CE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Allergies</w:t>
            </w:r>
          </w:p>
        </w:tc>
        <w:tc>
          <w:tcPr>
            <w:tcW w:w="851" w:type="dxa"/>
          </w:tcPr>
          <w:p w14:paraId="51BB16CB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0" w:type="dxa"/>
          </w:tcPr>
          <w:p w14:paraId="11664563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1" w:type="dxa"/>
            <w:vMerge/>
          </w:tcPr>
          <w:p w14:paraId="1B80A010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03C2" w:rsidRPr="003F03C2" w14:paraId="30A738DE" w14:textId="77777777" w:rsidTr="00F41B5C">
        <w:tc>
          <w:tcPr>
            <w:tcW w:w="6799" w:type="dxa"/>
          </w:tcPr>
          <w:p w14:paraId="1DC34266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</w:p>
        </w:tc>
        <w:tc>
          <w:tcPr>
            <w:tcW w:w="851" w:type="dxa"/>
          </w:tcPr>
          <w:p w14:paraId="66D70703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</w:tcPr>
          <w:p w14:paraId="6234F4A0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  <w:vMerge/>
          </w:tcPr>
          <w:p w14:paraId="2499859A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03C2" w:rsidRPr="003F03C2" w14:paraId="3FBB9054" w14:textId="77777777" w:rsidTr="003F03C2">
        <w:tc>
          <w:tcPr>
            <w:tcW w:w="9351" w:type="dxa"/>
            <w:gridSpan w:val="4"/>
            <w:shd w:val="clear" w:color="auto" w:fill="D0CECE" w:themeFill="background2" w:themeFillShade="E6"/>
          </w:tcPr>
          <w:p w14:paraId="1A3D60E9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Identification of risk factors of getting an infectious disease (Q13) </w:t>
            </w:r>
          </w:p>
        </w:tc>
      </w:tr>
      <w:tr w:rsidR="003F03C2" w:rsidRPr="003F03C2" w14:paraId="4A68EECE" w14:textId="77777777" w:rsidTr="003F03C2">
        <w:tc>
          <w:tcPr>
            <w:tcW w:w="6799" w:type="dxa"/>
          </w:tcPr>
          <w:p w14:paraId="199CBD83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Insect bites</w:t>
            </w:r>
          </w:p>
        </w:tc>
        <w:tc>
          <w:tcPr>
            <w:tcW w:w="851" w:type="dxa"/>
          </w:tcPr>
          <w:p w14:paraId="2D1EF9A5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</w:tcPr>
          <w:p w14:paraId="185C0B7B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  <w:vMerge w:val="restart"/>
          </w:tcPr>
          <w:p w14:paraId="1E312DAD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</w:p>
          <w:p w14:paraId="5FB1FDF8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003F03C2" w:rsidRPr="003F03C2" w14:paraId="19F03ACD" w14:textId="77777777" w:rsidTr="003F03C2">
        <w:tc>
          <w:tcPr>
            <w:tcW w:w="6799" w:type="dxa"/>
          </w:tcPr>
          <w:p w14:paraId="369E3B44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Dog bites</w:t>
            </w:r>
          </w:p>
        </w:tc>
        <w:tc>
          <w:tcPr>
            <w:tcW w:w="851" w:type="dxa"/>
          </w:tcPr>
          <w:p w14:paraId="6F545ECA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</w:tcPr>
          <w:p w14:paraId="12C56957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  <w:vMerge/>
          </w:tcPr>
          <w:p w14:paraId="3A66EF1F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03C2" w:rsidRPr="003F03C2" w14:paraId="5096A71E" w14:textId="77777777" w:rsidTr="003F03C2">
        <w:tc>
          <w:tcPr>
            <w:tcW w:w="6799" w:type="dxa"/>
          </w:tcPr>
          <w:p w14:paraId="300C8957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851" w:type="dxa"/>
          </w:tcPr>
          <w:p w14:paraId="6BFD914A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0" w:type="dxa"/>
          </w:tcPr>
          <w:p w14:paraId="79BBB70B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1" w:type="dxa"/>
            <w:vMerge/>
          </w:tcPr>
          <w:p w14:paraId="316A283E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03C2" w:rsidRPr="003F03C2" w14:paraId="17AD87A7" w14:textId="77777777" w:rsidTr="003F03C2">
        <w:tc>
          <w:tcPr>
            <w:tcW w:w="6799" w:type="dxa"/>
          </w:tcPr>
          <w:p w14:paraId="3E960683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Drinking unclean water</w:t>
            </w:r>
          </w:p>
        </w:tc>
        <w:tc>
          <w:tcPr>
            <w:tcW w:w="851" w:type="dxa"/>
          </w:tcPr>
          <w:p w14:paraId="1C84968D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</w:tcPr>
          <w:p w14:paraId="2590533A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  <w:vMerge/>
          </w:tcPr>
          <w:p w14:paraId="2CD58DCC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03C2" w:rsidRPr="003F03C2" w14:paraId="66C6D855" w14:textId="77777777" w:rsidTr="003F03C2">
        <w:tc>
          <w:tcPr>
            <w:tcW w:w="6799" w:type="dxa"/>
          </w:tcPr>
          <w:p w14:paraId="7739E283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Eating undercooked food</w:t>
            </w:r>
          </w:p>
        </w:tc>
        <w:tc>
          <w:tcPr>
            <w:tcW w:w="851" w:type="dxa"/>
          </w:tcPr>
          <w:p w14:paraId="02B3BB6C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+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4429CD37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  <w:vMerge/>
          </w:tcPr>
          <w:p w14:paraId="12B28C8E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03C2" w:rsidRPr="003F03C2" w14:paraId="719AF3E0" w14:textId="77777777" w:rsidTr="003F03C2">
        <w:tc>
          <w:tcPr>
            <w:tcW w:w="6799" w:type="dxa"/>
          </w:tcPr>
          <w:p w14:paraId="75663048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Not washing your hands often </w:t>
            </w:r>
          </w:p>
        </w:tc>
        <w:tc>
          <w:tcPr>
            <w:tcW w:w="851" w:type="dxa"/>
          </w:tcPr>
          <w:p w14:paraId="6C574093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</w:tcPr>
          <w:p w14:paraId="6A554282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  <w:vMerge/>
          </w:tcPr>
          <w:p w14:paraId="63E55FD9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03C2" w:rsidRPr="003F03C2" w14:paraId="12BF03B6" w14:textId="77777777" w:rsidTr="003F03C2">
        <w:tc>
          <w:tcPr>
            <w:tcW w:w="6799" w:type="dxa"/>
          </w:tcPr>
          <w:p w14:paraId="608AD5BA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By sneezing</w:t>
            </w:r>
          </w:p>
        </w:tc>
        <w:tc>
          <w:tcPr>
            <w:tcW w:w="851" w:type="dxa"/>
          </w:tcPr>
          <w:p w14:paraId="49363C6D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</w:tcPr>
          <w:p w14:paraId="40B9051A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  <w:vMerge/>
          </w:tcPr>
          <w:p w14:paraId="150598AE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03C2" w:rsidRPr="003F03C2" w14:paraId="399A80D3" w14:textId="77777777" w:rsidTr="003F03C2">
        <w:tc>
          <w:tcPr>
            <w:tcW w:w="6799" w:type="dxa"/>
          </w:tcPr>
          <w:p w14:paraId="44FE0EF2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melling farts</w:t>
            </w:r>
          </w:p>
        </w:tc>
        <w:tc>
          <w:tcPr>
            <w:tcW w:w="851" w:type="dxa"/>
          </w:tcPr>
          <w:p w14:paraId="61902BBC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0" w:type="dxa"/>
          </w:tcPr>
          <w:p w14:paraId="72EAB29F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1" w:type="dxa"/>
            <w:vMerge/>
          </w:tcPr>
          <w:p w14:paraId="30D36A1C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03C2" w:rsidRPr="003F03C2" w14:paraId="22BE0C24" w14:textId="77777777" w:rsidTr="003F03C2">
        <w:tc>
          <w:tcPr>
            <w:tcW w:w="6799" w:type="dxa"/>
          </w:tcPr>
          <w:p w14:paraId="774CF185" w14:textId="77777777" w:rsid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Having sexual intercourse</w:t>
            </w:r>
          </w:p>
        </w:tc>
        <w:tc>
          <w:tcPr>
            <w:tcW w:w="851" w:type="dxa"/>
          </w:tcPr>
          <w:p w14:paraId="5DDA7779" w14:textId="77777777" w:rsid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</w:tcPr>
          <w:p w14:paraId="2126360D" w14:textId="77777777" w:rsid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  <w:vMerge/>
          </w:tcPr>
          <w:p w14:paraId="51F44313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03C2" w:rsidRPr="003F03C2" w14:paraId="6EA548CC" w14:textId="77777777" w:rsidTr="003F03C2">
        <w:tc>
          <w:tcPr>
            <w:tcW w:w="6799" w:type="dxa"/>
          </w:tcPr>
          <w:p w14:paraId="6FE48B8E" w14:textId="77777777" w:rsid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unbathing</w:t>
            </w:r>
          </w:p>
        </w:tc>
        <w:tc>
          <w:tcPr>
            <w:tcW w:w="851" w:type="dxa"/>
          </w:tcPr>
          <w:p w14:paraId="2DCAB58E" w14:textId="77777777" w:rsid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0" w:type="dxa"/>
          </w:tcPr>
          <w:p w14:paraId="54A3E2E0" w14:textId="77777777" w:rsid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1" w:type="dxa"/>
            <w:vMerge/>
          </w:tcPr>
          <w:p w14:paraId="2E43807F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03C2" w:rsidRPr="003F03C2" w14:paraId="52B8114A" w14:textId="77777777" w:rsidTr="003F03C2">
        <w:tc>
          <w:tcPr>
            <w:tcW w:w="6799" w:type="dxa"/>
          </w:tcPr>
          <w:p w14:paraId="55E6B0F2" w14:textId="77777777" w:rsid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Breastfeeding</w:t>
            </w:r>
          </w:p>
        </w:tc>
        <w:tc>
          <w:tcPr>
            <w:tcW w:w="851" w:type="dxa"/>
          </w:tcPr>
          <w:p w14:paraId="0E1F110E" w14:textId="77777777" w:rsid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</w:tcPr>
          <w:p w14:paraId="58DDF118" w14:textId="77777777" w:rsid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  <w:vMerge/>
          </w:tcPr>
          <w:p w14:paraId="55770999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03C2" w:rsidRPr="003F03C2" w14:paraId="36CA95B1" w14:textId="77777777" w:rsidTr="003F03C2">
        <w:tc>
          <w:tcPr>
            <w:tcW w:w="6799" w:type="dxa"/>
          </w:tcPr>
          <w:p w14:paraId="7A7C347F" w14:textId="77777777" w:rsid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one of these above</w:t>
            </w:r>
          </w:p>
        </w:tc>
        <w:tc>
          <w:tcPr>
            <w:tcW w:w="851" w:type="dxa"/>
          </w:tcPr>
          <w:p w14:paraId="09F6EC91" w14:textId="77777777" w:rsid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</w:tcPr>
          <w:p w14:paraId="60DE370A" w14:textId="77777777" w:rsid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851" w:type="dxa"/>
            <w:vMerge/>
          </w:tcPr>
          <w:p w14:paraId="47F25598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03C2" w:rsidRPr="003F03C2" w14:paraId="0D1B1D02" w14:textId="77777777" w:rsidTr="003F03C2">
        <w:tc>
          <w:tcPr>
            <w:tcW w:w="9351" w:type="dxa"/>
            <w:gridSpan w:val="4"/>
            <w:shd w:val="clear" w:color="auto" w:fill="D0CECE" w:themeFill="background2" w:themeFillShade="E6"/>
          </w:tcPr>
          <w:p w14:paraId="14DD693E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Identification of animals that can transmit infectious diseases (Q14) </w:t>
            </w:r>
          </w:p>
        </w:tc>
      </w:tr>
      <w:tr w:rsidR="003F03C2" w:rsidRPr="003F03C2" w14:paraId="173A737E" w14:textId="77777777" w:rsidTr="003F03C2">
        <w:tc>
          <w:tcPr>
            <w:tcW w:w="6799" w:type="dxa"/>
          </w:tcPr>
          <w:p w14:paraId="64349304" w14:textId="77777777" w:rsid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Mosquitoes</w:t>
            </w:r>
          </w:p>
        </w:tc>
        <w:tc>
          <w:tcPr>
            <w:tcW w:w="851" w:type="dxa"/>
          </w:tcPr>
          <w:p w14:paraId="4FF8F09F" w14:textId="77777777" w:rsid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</w:tcPr>
          <w:p w14:paraId="1C33DA62" w14:textId="77777777" w:rsid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  <w:vMerge w:val="restart"/>
          </w:tcPr>
          <w:p w14:paraId="0C4D942F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03C2" w:rsidRPr="003F03C2" w14:paraId="06F1D559" w14:textId="77777777" w:rsidTr="003F03C2">
        <w:tc>
          <w:tcPr>
            <w:tcW w:w="6799" w:type="dxa"/>
          </w:tcPr>
          <w:p w14:paraId="386D66E4" w14:textId="77777777" w:rsid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and flies</w:t>
            </w:r>
          </w:p>
        </w:tc>
        <w:tc>
          <w:tcPr>
            <w:tcW w:w="851" w:type="dxa"/>
          </w:tcPr>
          <w:p w14:paraId="5811028E" w14:textId="77777777" w:rsid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</w:tcPr>
          <w:p w14:paraId="1F9BF79A" w14:textId="77777777" w:rsid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  <w:vMerge/>
          </w:tcPr>
          <w:p w14:paraId="3D7685A5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03C2" w:rsidRPr="003F03C2" w14:paraId="74F5CB6E" w14:textId="77777777" w:rsidTr="003F03C2">
        <w:tc>
          <w:tcPr>
            <w:tcW w:w="6799" w:type="dxa"/>
          </w:tcPr>
          <w:p w14:paraId="069278F9" w14:textId="77777777" w:rsid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Butterflies </w:t>
            </w:r>
          </w:p>
        </w:tc>
        <w:tc>
          <w:tcPr>
            <w:tcW w:w="851" w:type="dxa"/>
          </w:tcPr>
          <w:p w14:paraId="3C37A06E" w14:textId="77777777" w:rsid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0" w:type="dxa"/>
          </w:tcPr>
          <w:p w14:paraId="3D1269BD" w14:textId="77777777" w:rsid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1" w:type="dxa"/>
            <w:vMerge/>
          </w:tcPr>
          <w:p w14:paraId="066F3FF8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03C2" w:rsidRPr="003F03C2" w14:paraId="18BEA9CF" w14:textId="77777777" w:rsidTr="003F03C2">
        <w:tc>
          <w:tcPr>
            <w:tcW w:w="6799" w:type="dxa"/>
          </w:tcPr>
          <w:p w14:paraId="148A3FF6" w14:textId="77777777" w:rsid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Head lice</w:t>
            </w:r>
          </w:p>
        </w:tc>
        <w:tc>
          <w:tcPr>
            <w:tcW w:w="851" w:type="dxa"/>
          </w:tcPr>
          <w:p w14:paraId="16C483BB" w14:textId="77777777" w:rsid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0" w:type="dxa"/>
          </w:tcPr>
          <w:p w14:paraId="0BFE5BBA" w14:textId="77777777" w:rsid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1" w:type="dxa"/>
            <w:vMerge/>
          </w:tcPr>
          <w:p w14:paraId="3811AA4A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03C2" w:rsidRPr="003F03C2" w14:paraId="1C5C2C69" w14:textId="77777777" w:rsidTr="003F03C2">
        <w:tc>
          <w:tcPr>
            <w:tcW w:w="6799" w:type="dxa"/>
          </w:tcPr>
          <w:p w14:paraId="65852444" w14:textId="77777777" w:rsid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Bed bugs</w:t>
            </w:r>
          </w:p>
        </w:tc>
        <w:tc>
          <w:tcPr>
            <w:tcW w:w="851" w:type="dxa"/>
          </w:tcPr>
          <w:p w14:paraId="3FCD3C24" w14:textId="77777777" w:rsid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0" w:type="dxa"/>
          </w:tcPr>
          <w:p w14:paraId="3F88F916" w14:textId="77777777" w:rsid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1" w:type="dxa"/>
            <w:vMerge/>
          </w:tcPr>
          <w:p w14:paraId="04C889D4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03C2" w:rsidRPr="003F03C2" w14:paraId="2A79D3FC" w14:textId="77777777" w:rsidTr="003F03C2">
        <w:tc>
          <w:tcPr>
            <w:tcW w:w="6799" w:type="dxa"/>
          </w:tcPr>
          <w:p w14:paraId="172079EF" w14:textId="77777777" w:rsid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Black lies</w:t>
            </w:r>
          </w:p>
        </w:tc>
        <w:tc>
          <w:tcPr>
            <w:tcW w:w="851" w:type="dxa"/>
          </w:tcPr>
          <w:p w14:paraId="53F28BBB" w14:textId="77777777" w:rsid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</w:tcPr>
          <w:p w14:paraId="1AE770D5" w14:textId="77777777" w:rsid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  <w:vMerge/>
          </w:tcPr>
          <w:p w14:paraId="3BE0646F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03C2" w:rsidRPr="003F03C2" w14:paraId="37EBD81E" w14:textId="77777777" w:rsidTr="003F03C2">
        <w:tc>
          <w:tcPr>
            <w:tcW w:w="6799" w:type="dxa"/>
          </w:tcPr>
          <w:p w14:paraId="1EC64656" w14:textId="77777777" w:rsid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Ticks</w:t>
            </w:r>
          </w:p>
        </w:tc>
        <w:tc>
          <w:tcPr>
            <w:tcW w:w="851" w:type="dxa"/>
          </w:tcPr>
          <w:p w14:paraId="37851846" w14:textId="77777777" w:rsid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</w:tcPr>
          <w:p w14:paraId="080116C4" w14:textId="77777777" w:rsid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  <w:vMerge/>
          </w:tcPr>
          <w:p w14:paraId="2CD30ECF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03C2" w:rsidRPr="003F03C2" w14:paraId="45A2AF44" w14:textId="77777777" w:rsidTr="003F03C2">
        <w:tc>
          <w:tcPr>
            <w:tcW w:w="6799" w:type="dxa"/>
          </w:tcPr>
          <w:p w14:paraId="6DCEC439" w14:textId="77777777" w:rsid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Wasps</w:t>
            </w:r>
          </w:p>
        </w:tc>
        <w:tc>
          <w:tcPr>
            <w:tcW w:w="851" w:type="dxa"/>
          </w:tcPr>
          <w:p w14:paraId="304AA9EE" w14:textId="77777777" w:rsid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0" w:type="dxa"/>
          </w:tcPr>
          <w:p w14:paraId="3B65E69A" w14:textId="77777777" w:rsidR="003F03C2" w:rsidRDefault="006523DF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1" w:type="dxa"/>
            <w:vMerge/>
          </w:tcPr>
          <w:p w14:paraId="4F4C854D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03C2" w:rsidRPr="003F03C2" w14:paraId="1996C27E" w14:textId="77777777" w:rsidTr="003F03C2">
        <w:tc>
          <w:tcPr>
            <w:tcW w:w="6799" w:type="dxa"/>
          </w:tcPr>
          <w:p w14:paraId="0D2AAACF" w14:textId="77777777" w:rsid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Fleas</w:t>
            </w:r>
          </w:p>
        </w:tc>
        <w:tc>
          <w:tcPr>
            <w:tcW w:w="851" w:type="dxa"/>
          </w:tcPr>
          <w:p w14:paraId="38E77847" w14:textId="77777777" w:rsidR="003F03C2" w:rsidRDefault="006523DF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</w:tcPr>
          <w:p w14:paraId="22FE14A9" w14:textId="77777777" w:rsidR="003F03C2" w:rsidRDefault="006523DF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  <w:vMerge/>
          </w:tcPr>
          <w:p w14:paraId="086B5B35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03C2" w:rsidRPr="003F03C2" w14:paraId="14A929B3" w14:textId="77777777" w:rsidTr="003F03C2">
        <w:tc>
          <w:tcPr>
            <w:tcW w:w="6799" w:type="dxa"/>
          </w:tcPr>
          <w:p w14:paraId="47B02521" w14:textId="77777777" w:rsid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Body lice</w:t>
            </w:r>
          </w:p>
        </w:tc>
        <w:tc>
          <w:tcPr>
            <w:tcW w:w="851" w:type="dxa"/>
          </w:tcPr>
          <w:p w14:paraId="4B8D3629" w14:textId="77777777" w:rsidR="003F03C2" w:rsidRDefault="006523DF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</w:tcPr>
          <w:p w14:paraId="03638E34" w14:textId="77777777" w:rsidR="003F03C2" w:rsidRDefault="006523DF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  <w:vMerge/>
          </w:tcPr>
          <w:p w14:paraId="1D53030F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03C2" w:rsidRPr="003F03C2" w14:paraId="769901BE" w14:textId="77777777" w:rsidTr="003F03C2">
        <w:tc>
          <w:tcPr>
            <w:tcW w:w="6799" w:type="dxa"/>
          </w:tcPr>
          <w:p w14:paraId="38B163F0" w14:textId="77777777" w:rsid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Dogs</w:t>
            </w:r>
          </w:p>
        </w:tc>
        <w:tc>
          <w:tcPr>
            <w:tcW w:w="851" w:type="dxa"/>
          </w:tcPr>
          <w:p w14:paraId="0853B29A" w14:textId="77777777" w:rsidR="003F03C2" w:rsidRDefault="006523DF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</w:tcPr>
          <w:p w14:paraId="0DF76B35" w14:textId="77777777" w:rsidR="003F03C2" w:rsidRDefault="006523DF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  <w:vMerge/>
          </w:tcPr>
          <w:p w14:paraId="67D878A3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03C2" w:rsidRPr="003F03C2" w14:paraId="0A740EDB" w14:textId="77777777" w:rsidTr="003F03C2">
        <w:tc>
          <w:tcPr>
            <w:tcW w:w="6799" w:type="dxa"/>
          </w:tcPr>
          <w:p w14:paraId="66E4D1E1" w14:textId="77777777" w:rsid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ats</w:t>
            </w:r>
          </w:p>
        </w:tc>
        <w:tc>
          <w:tcPr>
            <w:tcW w:w="851" w:type="dxa"/>
          </w:tcPr>
          <w:p w14:paraId="73548851" w14:textId="77777777" w:rsidR="003F03C2" w:rsidRDefault="006523DF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</w:tcPr>
          <w:p w14:paraId="0CFE74A1" w14:textId="77777777" w:rsidR="003F03C2" w:rsidRDefault="006523DF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  <w:vMerge/>
          </w:tcPr>
          <w:p w14:paraId="18CCF8DE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03C2" w:rsidRPr="003F03C2" w14:paraId="0D9BF139" w14:textId="77777777" w:rsidTr="003F03C2">
        <w:tc>
          <w:tcPr>
            <w:tcW w:w="6799" w:type="dxa"/>
          </w:tcPr>
          <w:p w14:paraId="216A8F7F" w14:textId="77777777" w:rsid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Horses</w:t>
            </w:r>
          </w:p>
        </w:tc>
        <w:tc>
          <w:tcPr>
            <w:tcW w:w="851" w:type="dxa"/>
          </w:tcPr>
          <w:p w14:paraId="100FCDDC" w14:textId="77777777" w:rsidR="003F03C2" w:rsidRDefault="006523DF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</w:tcPr>
          <w:p w14:paraId="495938C7" w14:textId="77777777" w:rsidR="003F03C2" w:rsidRDefault="006523DF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  <w:vMerge/>
          </w:tcPr>
          <w:p w14:paraId="7EE40B8C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03C2" w:rsidRPr="003F03C2" w14:paraId="30C4363A" w14:textId="77777777" w:rsidTr="003F03C2">
        <w:tc>
          <w:tcPr>
            <w:tcW w:w="6799" w:type="dxa"/>
          </w:tcPr>
          <w:p w14:paraId="3281D8D2" w14:textId="77777777" w:rsid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one of these above</w:t>
            </w:r>
          </w:p>
        </w:tc>
        <w:tc>
          <w:tcPr>
            <w:tcW w:w="851" w:type="dxa"/>
          </w:tcPr>
          <w:p w14:paraId="3A67C436" w14:textId="77777777" w:rsidR="003F03C2" w:rsidRDefault="006523DF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</w:tcPr>
          <w:p w14:paraId="39DF0FE1" w14:textId="77777777" w:rsidR="003F03C2" w:rsidRDefault="006523DF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Merge/>
          </w:tcPr>
          <w:p w14:paraId="3D70F06C" w14:textId="77777777" w:rsidR="003F03C2" w:rsidRPr="003F03C2" w:rsidRDefault="003F03C2" w:rsidP="00F41B5C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03C2" w:rsidRPr="003F03C2" w14:paraId="13C1ABF3" w14:textId="77777777" w:rsidTr="003F03C2">
        <w:tc>
          <w:tcPr>
            <w:tcW w:w="9351" w:type="dxa"/>
            <w:gridSpan w:val="4"/>
            <w:shd w:val="clear" w:color="auto" w:fill="D0CECE" w:themeFill="background2" w:themeFillShade="E6"/>
          </w:tcPr>
          <w:p w14:paraId="7261247C" w14:textId="77777777" w:rsidR="003F03C2" w:rsidRPr="003F03C2" w:rsidRDefault="003F03C2" w:rsidP="00A85BD5">
            <w:pPr>
              <w:pStyle w:val="NormalWeb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Knowledge assessment on infectious diseases </w:t>
            </w:r>
          </w:p>
        </w:tc>
      </w:tr>
      <w:tr w:rsidR="003F03C2" w:rsidRPr="003F03C2" w14:paraId="5E72E541" w14:textId="77777777" w:rsidTr="00A85BD5">
        <w:tc>
          <w:tcPr>
            <w:tcW w:w="6799" w:type="dxa"/>
          </w:tcPr>
          <w:p w14:paraId="07EE4958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Q15.1: Infectious diseases affect both humans and animals </w:t>
            </w:r>
          </w:p>
        </w:tc>
        <w:tc>
          <w:tcPr>
            <w:tcW w:w="851" w:type="dxa"/>
          </w:tcPr>
          <w:p w14:paraId="5B80740F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</w:tcPr>
          <w:p w14:paraId="69F13B0A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</w:tcPr>
          <w:p w14:paraId="6672D56F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 </w:t>
            </w:r>
          </w:p>
        </w:tc>
      </w:tr>
      <w:tr w:rsidR="003F03C2" w:rsidRPr="003F03C2" w14:paraId="1E1430AD" w14:textId="77777777" w:rsidTr="00A85BD5">
        <w:tc>
          <w:tcPr>
            <w:tcW w:w="6799" w:type="dxa"/>
          </w:tcPr>
          <w:p w14:paraId="78D1D7F6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Q15.2: Dengue and Zika are transmitted by mosquitoes </w:t>
            </w:r>
          </w:p>
        </w:tc>
        <w:tc>
          <w:tcPr>
            <w:tcW w:w="851" w:type="dxa"/>
          </w:tcPr>
          <w:p w14:paraId="2556E10B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</w:tcPr>
          <w:p w14:paraId="11043366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</w:tcPr>
          <w:p w14:paraId="69347FB5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 </w:t>
            </w:r>
          </w:p>
        </w:tc>
      </w:tr>
      <w:tr w:rsidR="003F03C2" w:rsidRPr="003F03C2" w14:paraId="4D5818A6" w14:textId="77777777" w:rsidTr="00A85BD5">
        <w:tc>
          <w:tcPr>
            <w:tcW w:w="6799" w:type="dxa"/>
          </w:tcPr>
          <w:p w14:paraId="079C223C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Q15.3: Infectious diseases can be spread via water </w:t>
            </w:r>
          </w:p>
        </w:tc>
        <w:tc>
          <w:tcPr>
            <w:tcW w:w="851" w:type="dxa"/>
          </w:tcPr>
          <w:p w14:paraId="0BDA12EB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</w:tcPr>
          <w:p w14:paraId="481480E9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</w:tcPr>
          <w:p w14:paraId="55A245AE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 </w:t>
            </w:r>
          </w:p>
        </w:tc>
      </w:tr>
      <w:tr w:rsidR="003F03C2" w:rsidRPr="003F03C2" w14:paraId="76087AD3" w14:textId="77777777" w:rsidTr="00A85BD5">
        <w:tc>
          <w:tcPr>
            <w:tcW w:w="6799" w:type="dxa"/>
          </w:tcPr>
          <w:p w14:paraId="47B67C7C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Q15.4: Antibiotics can be used to treat several viral diseases, such as influenza and measles </w:t>
            </w:r>
          </w:p>
        </w:tc>
        <w:tc>
          <w:tcPr>
            <w:tcW w:w="851" w:type="dxa"/>
          </w:tcPr>
          <w:p w14:paraId="3ED27544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0" w:type="dxa"/>
          </w:tcPr>
          <w:p w14:paraId="2AE991D6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1" w:type="dxa"/>
          </w:tcPr>
          <w:p w14:paraId="5D8C9A4E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 </w:t>
            </w:r>
          </w:p>
        </w:tc>
      </w:tr>
      <w:tr w:rsidR="003F03C2" w:rsidRPr="003F03C2" w14:paraId="1ACD426D" w14:textId="77777777" w:rsidTr="006523DF">
        <w:tc>
          <w:tcPr>
            <w:tcW w:w="6799" w:type="dxa"/>
            <w:tcBorders>
              <w:bottom w:val="single" w:sz="4" w:space="0" w:color="auto"/>
            </w:tcBorders>
          </w:tcPr>
          <w:p w14:paraId="3E5CDE59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Q15.5: Hand washing can stop the spread of infectious diseases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BCAD32D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F142CD3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408A5CB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</w:tr>
      <w:tr w:rsidR="00A85BD5" w:rsidRPr="003F03C2" w14:paraId="407EF117" w14:textId="77777777" w:rsidTr="006523DF">
        <w:tc>
          <w:tcPr>
            <w:tcW w:w="6799" w:type="dxa"/>
            <w:tcBorders>
              <w:bottom w:val="single" w:sz="4" w:space="0" w:color="auto"/>
            </w:tcBorders>
          </w:tcPr>
          <w:p w14:paraId="4F7A15BB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Q15.6: Vaccines can be used to prevent bacterial diseases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9A08160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8FFC91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7D92575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</w:tr>
      <w:tr w:rsidR="006523DF" w:rsidRPr="003F03C2" w14:paraId="72E1B60A" w14:textId="77777777" w:rsidTr="006523DF">
        <w:tc>
          <w:tcPr>
            <w:tcW w:w="6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3D54C" w14:textId="77777777" w:rsidR="006523DF" w:rsidRDefault="006523DF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054AAB91" w14:textId="77777777" w:rsidR="006523DF" w:rsidRDefault="006523DF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1CA47CD2" w14:textId="77777777" w:rsidR="006523DF" w:rsidRPr="003F03C2" w:rsidRDefault="006523DF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553F08" w14:textId="77777777" w:rsidR="006523DF" w:rsidRPr="003F03C2" w:rsidRDefault="006523DF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5FFF54" w14:textId="77777777" w:rsidR="006523DF" w:rsidRPr="003F03C2" w:rsidRDefault="006523DF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D3293C" w14:textId="77777777" w:rsidR="006523DF" w:rsidRPr="003F03C2" w:rsidRDefault="006523DF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6523DF" w:rsidRPr="003F03C2" w14:paraId="3C1AEC9F" w14:textId="77777777" w:rsidTr="006523DF">
        <w:tc>
          <w:tcPr>
            <w:tcW w:w="6799" w:type="dxa"/>
            <w:tcBorders>
              <w:top w:val="single" w:sz="4" w:space="0" w:color="auto"/>
            </w:tcBorders>
          </w:tcPr>
          <w:p w14:paraId="58119644" w14:textId="77777777" w:rsidR="006523DF" w:rsidRPr="003F03C2" w:rsidRDefault="006523DF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5BE99A0" w14:textId="77777777" w:rsidR="006523DF" w:rsidRPr="003F03C2" w:rsidRDefault="006523DF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Tru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C1870AE" w14:textId="77777777" w:rsidR="006523DF" w:rsidRPr="003F03C2" w:rsidRDefault="006523DF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Fals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0A7B016" w14:textId="77777777" w:rsidR="006523DF" w:rsidRPr="003F03C2" w:rsidRDefault="006523DF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I don’t know</w:t>
            </w:r>
          </w:p>
        </w:tc>
      </w:tr>
      <w:tr w:rsidR="00A85BD5" w:rsidRPr="003F03C2" w14:paraId="0DDA7DB7" w14:textId="77777777" w:rsidTr="00A85BD5">
        <w:tc>
          <w:tcPr>
            <w:tcW w:w="9351" w:type="dxa"/>
            <w:gridSpan w:val="4"/>
            <w:shd w:val="clear" w:color="auto" w:fill="D0CECE" w:themeFill="background2" w:themeFillShade="E6"/>
          </w:tcPr>
          <w:p w14:paraId="6FF4652E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Knowledge assessment o</w:t>
            </w:r>
            <w:r w:rsidR="003F03C2" w:rsidRPr="003F03C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 climate change</w:t>
            </w:r>
          </w:p>
        </w:tc>
      </w:tr>
      <w:tr w:rsidR="00A85BD5" w:rsidRPr="003F03C2" w14:paraId="2CD62BDC" w14:textId="77777777" w:rsidTr="00A85BD5">
        <w:tc>
          <w:tcPr>
            <w:tcW w:w="6799" w:type="dxa"/>
          </w:tcPr>
          <w:p w14:paraId="12158D74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Q16.1: Climate change has an effect on global temperatures </w:t>
            </w:r>
          </w:p>
        </w:tc>
        <w:tc>
          <w:tcPr>
            <w:tcW w:w="851" w:type="dxa"/>
          </w:tcPr>
          <w:p w14:paraId="5FE068EA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</w:tcPr>
          <w:p w14:paraId="3F25C7AD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</w:tcPr>
          <w:p w14:paraId="276A1C8E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</w:tr>
      <w:tr w:rsidR="00A85BD5" w:rsidRPr="003F03C2" w14:paraId="5ABE98D4" w14:textId="77777777" w:rsidTr="00A85BD5">
        <w:tc>
          <w:tcPr>
            <w:tcW w:w="6799" w:type="dxa"/>
          </w:tcPr>
          <w:p w14:paraId="2F5D5A35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Q16.2: Climate change has an impact on rainfall </w:t>
            </w:r>
          </w:p>
        </w:tc>
        <w:tc>
          <w:tcPr>
            <w:tcW w:w="851" w:type="dxa"/>
          </w:tcPr>
          <w:p w14:paraId="2B5A8171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</w:tcPr>
          <w:p w14:paraId="4A248BE4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</w:tcPr>
          <w:p w14:paraId="77177A5F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</w:tr>
      <w:tr w:rsidR="00A85BD5" w:rsidRPr="003F03C2" w14:paraId="03284F68" w14:textId="77777777" w:rsidTr="00A85BD5">
        <w:tc>
          <w:tcPr>
            <w:tcW w:w="6799" w:type="dxa"/>
          </w:tcPr>
          <w:p w14:paraId="5CF9E2D7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Q16.3: The greenhouse effect is the process by which gases in the atmosphere that trap heat </w:t>
            </w:r>
          </w:p>
        </w:tc>
        <w:tc>
          <w:tcPr>
            <w:tcW w:w="851" w:type="dxa"/>
          </w:tcPr>
          <w:p w14:paraId="79804C89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</w:tcPr>
          <w:p w14:paraId="4A051C54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</w:tcPr>
          <w:p w14:paraId="411CA665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</w:tr>
      <w:tr w:rsidR="00A85BD5" w:rsidRPr="003F03C2" w14:paraId="313CCE44" w14:textId="77777777" w:rsidTr="00A85BD5">
        <w:tc>
          <w:tcPr>
            <w:tcW w:w="6799" w:type="dxa"/>
          </w:tcPr>
          <w:p w14:paraId="3C7AECAC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Q16.4: The greenhouse effect is caused by some gases that heat the atmosphere </w:t>
            </w:r>
          </w:p>
        </w:tc>
        <w:tc>
          <w:tcPr>
            <w:tcW w:w="851" w:type="dxa"/>
          </w:tcPr>
          <w:p w14:paraId="52D65C8D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0" w:type="dxa"/>
          </w:tcPr>
          <w:p w14:paraId="04A96471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1" w:type="dxa"/>
          </w:tcPr>
          <w:p w14:paraId="717F0702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 </w:t>
            </w:r>
          </w:p>
        </w:tc>
      </w:tr>
      <w:tr w:rsidR="00A85BD5" w:rsidRPr="003F03C2" w14:paraId="64C09C25" w14:textId="77777777" w:rsidTr="00A85BD5">
        <w:tc>
          <w:tcPr>
            <w:tcW w:w="6799" w:type="dxa"/>
          </w:tcPr>
          <w:p w14:paraId="04C1C7F8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Q16.5: Increased carbon dioxide levels are a cause of climate change </w:t>
            </w:r>
          </w:p>
        </w:tc>
        <w:tc>
          <w:tcPr>
            <w:tcW w:w="851" w:type="dxa"/>
          </w:tcPr>
          <w:p w14:paraId="19213097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</w:tcPr>
          <w:p w14:paraId="2951CCE0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</w:tcPr>
          <w:p w14:paraId="422D73CF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</w:tr>
      <w:tr w:rsidR="00A85BD5" w:rsidRPr="003F03C2" w14:paraId="2DB684B0" w14:textId="77777777" w:rsidTr="00A85BD5">
        <w:tc>
          <w:tcPr>
            <w:tcW w:w="6799" w:type="dxa"/>
          </w:tcPr>
          <w:p w14:paraId="4C333060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Q16.6: The burning of fossil fuels is a major contributor to global warming </w:t>
            </w:r>
          </w:p>
        </w:tc>
        <w:tc>
          <w:tcPr>
            <w:tcW w:w="851" w:type="dxa"/>
          </w:tcPr>
          <w:p w14:paraId="62D3B328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</w:tcPr>
          <w:p w14:paraId="6E8CEF07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</w:tcPr>
          <w:p w14:paraId="2FBAD628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 </w:t>
            </w:r>
          </w:p>
        </w:tc>
      </w:tr>
      <w:tr w:rsidR="00A85BD5" w:rsidRPr="003F03C2" w14:paraId="5B1F4108" w14:textId="77777777" w:rsidTr="00A85BD5">
        <w:tc>
          <w:tcPr>
            <w:tcW w:w="6799" w:type="dxa"/>
          </w:tcPr>
          <w:p w14:paraId="4E0D2AB4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Q16.7: Only developed countries are responsible of the greenhouse gas emissions </w:t>
            </w:r>
          </w:p>
        </w:tc>
        <w:tc>
          <w:tcPr>
            <w:tcW w:w="851" w:type="dxa"/>
          </w:tcPr>
          <w:p w14:paraId="6A2C2244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0" w:type="dxa"/>
          </w:tcPr>
          <w:p w14:paraId="3A2B739A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1" w:type="dxa"/>
          </w:tcPr>
          <w:p w14:paraId="2FFEC02D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</w:tr>
      <w:tr w:rsidR="00A85BD5" w:rsidRPr="003F03C2" w14:paraId="7B551759" w14:textId="77777777" w:rsidTr="00A85BD5">
        <w:tc>
          <w:tcPr>
            <w:tcW w:w="6799" w:type="dxa"/>
          </w:tcPr>
          <w:p w14:paraId="590EC312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Q16.8: Over the past 100 years, the rate of melting of glaciers has increased </w:t>
            </w:r>
          </w:p>
        </w:tc>
        <w:tc>
          <w:tcPr>
            <w:tcW w:w="851" w:type="dxa"/>
          </w:tcPr>
          <w:p w14:paraId="265E6A59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</w:tcPr>
          <w:p w14:paraId="0F22A5E3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</w:tcPr>
          <w:p w14:paraId="3F42A8DE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</w:tr>
      <w:tr w:rsidR="00A85BD5" w:rsidRPr="003F03C2" w14:paraId="58B997A0" w14:textId="77777777" w:rsidTr="00A85BD5">
        <w:tc>
          <w:tcPr>
            <w:tcW w:w="6799" w:type="dxa"/>
          </w:tcPr>
          <w:p w14:paraId="0A6DB536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Q16.9: Climate change will reduce the frequency and severity of natural disasters </w:t>
            </w:r>
          </w:p>
        </w:tc>
        <w:tc>
          <w:tcPr>
            <w:tcW w:w="851" w:type="dxa"/>
          </w:tcPr>
          <w:p w14:paraId="2DCD801B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0" w:type="dxa"/>
          </w:tcPr>
          <w:p w14:paraId="3FB85B15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1" w:type="dxa"/>
          </w:tcPr>
          <w:p w14:paraId="1E8B1537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 </w:t>
            </w:r>
          </w:p>
        </w:tc>
      </w:tr>
      <w:tr w:rsidR="00A85BD5" w:rsidRPr="003F03C2" w14:paraId="0CCC7FDE" w14:textId="77777777" w:rsidTr="00A85BD5">
        <w:tc>
          <w:tcPr>
            <w:tcW w:w="6799" w:type="dxa"/>
          </w:tcPr>
          <w:p w14:paraId="62FABB40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Q16.10: Climate change causes the displacement of people </w:t>
            </w:r>
          </w:p>
        </w:tc>
        <w:tc>
          <w:tcPr>
            <w:tcW w:w="851" w:type="dxa"/>
          </w:tcPr>
          <w:p w14:paraId="47EE7631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</w:tcPr>
          <w:p w14:paraId="22391DE1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</w:tcPr>
          <w:p w14:paraId="043BFFAF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</w:tr>
      <w:tr w:rsidR="00A85BD5" w:rsidRPr="003F03C2" w14:paraId="10146954" w14:textId="77777777" w:rsidTr="00A85BD5">
        <w:tc>
          <w:tcPr>
            <w:tcW w:w="6799" w:type="dxa"/>
          </w:tcPr>
          <w:p w14:paraId="1C523055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Q16.11: Climate change is worsened by carbon dioxide emissions </w:t>
            </w:r>
          </w:p>
        </w:tc>
        <w:tc>
          <w:tcPr>
            <w:tcW w:w="851" w:type="dxa"/>
          </w:tcPr>
          <w:p w14:paraId="1814E7B3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</w:tcPr>
          <w:p w14:paraId="7509880E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</w:tcPr>
          <w:p w14:paraId="09B56C9D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</w:tr>
      <w:tr w:rsidR="00A85BD5" w:rsidRPr="003F03C2" w14:paraId="3F584AA4" w14:textId="77777777" w:rsidTr="00A85BD5">
        <w:tc>
          <w:tcPr>
            <w:tcW w:w="6799" w:type="dxa"/>
          </w:tcPr>
          <w:p w14:paraId="7A196805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Q16.12: Intensive farming contributes to climate change </w:t>
            </w:r>
          </w:p>
        </w:tc>
        <w:tc>
          <w:tcPr>
            <w:tcW w:w="851" w:type="dxa"/>
          </w:tcPr>
          <w:p w14:paraId="3BB883F9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</w:tcPr>
          <w:p w14:paraId="30ABC08C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</w:tcPr>
          <w:p w14:paraId="48069393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</w:tr>
      <w:tr w:rsidR="00A85BD5" w:rsidRPr="003F03C2" w14:paraId="3C10BB69" w14:textId="77777777" w:rsidTr="00A85BD5">
        <w:tc>
          <w:tcPr>
            <w:tcW w:w="6799" w:type="dxa"/>
          </w:tcPr>
          <w:p w14:paraId="3934400F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Q16.13: Vegetable and fruit consumption does not</w:t>
            </w:r>
            <w:r w:rsidRPr="003F03C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contribute to climate change</w:t>
            </w:r>
          </w:p>
        </w:tc>
        <w:tc>
          <w:tcPr>
            <w:tcW w:w="851" w:type="dxa"/>
          </w:tcPr>
          <w:p w14:paraId="248A480F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0" w:type="dxa"/>
          </w:tcPr>
          <w:p w14:paraId="67FB1B4C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1" w:type="dxa"/>
          </w:tcPr>
          <w:p w14:paraId="27532720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 </w:t>
            </w:r>
          </w:p>
        </w:tc>
      </w:tr>
      <w:tr w:rsidR="00A85BD5" w:rsidRPr="003F03C2" w14:paraId="41A6E69D" w14:textId="77777777" w:rsidTr="00A85BD5">
        <w:tc>
          <w:tcPr>
            <w:tcW w:w="6799" w:type="dxa"/>
          </w:tcPr>
          <w:p w14:paraId="68F27B3E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Q16.14: Climate change mainly affects developed countries </w:t>
            </w:r>
          </w:p>
        </w:tc>
        <w:tc>
          <w:tcPr>
            <w:tcW w:w="851" w:type="dxa"/>
          </w:tcPr>
          <w:p w14:paraId="396EDA08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0" w:type="dxa"/>
          </w:tcPr>
          <w:p w14:paraId="6CAF3CF2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1" w:type="dxa"/>
          </w:tcPr>
          <w:p w14:paraId="19C1FA2A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</w:tr>
      <w:tr w:rsidR="00A85BD5" w:rsidRPr="003F03C2" w14:paraId="568193BB" w14:textId="77777777" w:rsidTr="00A85BD5">
        <w:tc>
          <w:tcPr>
            <w:tcW w:w="6799" w:type="dxa"/>
          </w:tcPr>
          <w:p w14:paraId="3AE9E835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Q16.15: The climate is always changing. It’s natural </w:t>
            </w:r>
          </w:p>
        </w:tc>
        <w:tc>
          <w:tcPr>
            <w:tcW w:w="851" w:type="dxa"/>
          </w:tcPr>
          <w:p w14:paraId="3A7E048F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</w:tcPr>
          <w:p w14:paraId="0F81AA7C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</w:tcPr>
          <w:p w14:paraId="7C7603ED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</w:tr>
      <w:tr w:rsidR="00A85BD5" w:rsidRPr="003F03C2" w14:paraId="4EF04E1D" w14:textId="77777777" w:rsidTr="00A85BD5">
        <w:tc>
          <w:tcPr>
            <w:tcW w:w="9351" w:type="dxa"/>
            <w:gridSpan w:val="4"/>
            <w:shd w:val="clear" w:color="auto" w:fill="D0CECE" w:themeFill="background2" w:themeFillShade="E6"/>
          </w:tcPr>
          <w:p w14:paraId="440D57DB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Knowledge assessment o</w:t>
            </w:r>
            <w:r w:rsidR="003F03C2" w:rsidRPr="003F03C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</w:t>
            </w:r>
            <w:r w:rsidRPr="003F03C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the effect of climate change on infectious diseases</w:t>
            </w:r>
          </w:p>
        </w:tc>
      </w:tr>
      <w:tr w:rsidR="00A85BD5" w:rsidRPr="003F03C2" w14:paraId="45F8F4CC" w14:textId="77777777" w:rsidTr="00A85BD5">
        <w:tc>
          <w:tcPr>
            <w:tcW w:w="6799" w:type="dxa"/>
          </w:tcPr>
          <w:p w14:paraId="73F19B67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Q17.1: Mosquitoes survive better at warmer temperatures </w:t>
            </w:r>
          </w:p>
        </w:tc>
        <w:tc>
          <w:tcPr>
            <w:tcW w:w="851" w:type="dxa"/>
          </w:tcPr>
          <w:p w14:paraId="16E3BBB3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</w:tcPr>
          <w:p w14:paraId="39A4907A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</w:tcPr>
          <w:p w14:paraId="794778FA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</w:tr>
      <w:tr w:rsidR="00A85BD5" w:rsidRPr="003F03C2" w14:paraId="52DCA3AC" w14:textId="77777777" w:rsidTr="00A85BD5">
        <w:tc>
          <w:tcPr>
            <w:tcW w:w="6799" w:type="dxa"/>
          </w:tcPr>
          <w:p w14:paraId="7AD41830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Q17.2: There will be more tick activity if the temperature is increasing in colder countries (such as Canada and Sweden) </w:t>
            </w:r>
          </w:p>
        </w:tc>
        <w:tc>
          <w:tcPr>
            <w:tcW w:w="851" w:type="dxa"/>
          </w:tcPr>
          <w:p w14:paraId="35B0E0B9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</w:tcPr>
          <w:p w14:paraId="5DA9F9A3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</w:tcPr>
          <w:p w14:paraId="5CDAD9A6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</w:tr>
      <w:tr w:rsidR="00A85BD5" w:rsidRPr="003F03C2" w14:paraId="288BAC84" w14:textId="77777777" w:rsidTr="00A85BD5">
        <w:tc>
          <w:tcPr>
            <w:tcW w:w="6799" w:type="dxa"/>
          </w:tcPr>
          <w:p w14:paraId="757FECAD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Q17.3: Mosquito-borne diseases (such as malaria) will become a bigger issue in countries with a cooler climate (such as Europe and the US) if the temperature increases </w:t>
            </w:r>
          </w:p>
        </w:tc>
        <w:tc>
          <w:tcPr>
            <w:tcW w:w="851" w:type="dxa"/>
          </w:tcPr>
          <w:p w14:paraId="47A797F7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</w:tcPr>
          <w:p w14:paraId="037DC6F6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</w:tcPr>
          <w:p w14:paraId="0B4671E2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</w:tr>
      <w:tr w:rsidR="00A85BD5" w:rsidRPr="003F03C2" w14:paraId="65F7109E" w14:textId="77777777" w:rsidTr="00A85BD5">
        <w:tc>
          <w:tcPr>
            <w:tcW w:w="6799" w:type="dxa"/>
          </w:tcPr>
          <w:p w14:paraId="11660D63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Q17.4: Higher rainfall will impact infectious diseases </w:t>
            </w:r>
          </w:p>
        </w:tc>
        <w:tc>
          <w:tcPr>
            <w:tcW w:w="851" w:type="dxa"/>
          </w:tcPr>
          <w:p w14:paraId="131C42BE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</w:tcPr>
          <w:p w14:paraId="3E393A35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</w:tcPr>
          <w:p w14:paraId="347ACC29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</w:tr>
      <w:tr w:rsidR="00A85BD5" w:rsidRPr="003F03C2" w14:paraId="749C7CAE" w14:textId="77777777" w:rsidTr="00A85BD5">
        <w:tc>
          <w:tcPr>
            <w:tcW w:w="6799" w:type="dxa"/>
          </w:tcPr>
          <w:p w14:paraId="5245616D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Q17.5: There is no</w:t>
            </w:r>
            <w:r w:rsidRPr="003F03C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direct link between climate change and infectious disease outbreaks</w:t>
            </w:r>
          </w:p>
        </w:tc>
        <w:tc>
          <w:tcPr>
            <w:tcW w:w="851" w:type="dxa"/>
          </w:tcPr>
          <w:p w14:paraId="4AB77F3E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0" w:type="dxa"/>
          </w:tcPr>
          <w:p w14:paraId="7C9955E5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1" w:type="dxa"/>
          </w:tcPr>
          <w:p w14:paraId="2181335F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</w:tr>
      <w:tr w:rsidR="00A85BD5" w:rsidRPr="003F03C2" w14:paraId="5B826685" w14:textId="77777777" w:rsidTr="00A85BD5">
        <w:tc>
          <w:tcPr>
            <w:tcW w:w="6799" w:type="dxa"/>
          </w:tcPr>
          <w:p w14:paraId="32680FC1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Q17.6: Floods can increase the number of outbreaks of infectious diseases </w:t>
            </w:r>
          </w:p>
        </w:tc>
        <w:tc>
          <w:tcPr>
            <w:tcW w:w="851" w:type="dxa"/>
          </w:tcPr>
          <w:p w14:paraId="5D31325B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</w:tcPr>
          <w:p w14:paraId="4365C5B1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</w:tcPr>
          <w:p w14:paraId="325E0213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</w:tr>
      <w:tr w:rsidR="00A85BD5" w:rsidRPr="003F03C2" w14:paraId="0AF277AC" w14:textId="77777777" w:rsidTr="00A85BD5">
        <w:tc>
          <w:tcPr>
            <w:tcW w:w="6799" w:type="dxa"/>
          </w:tcPr>
          <w:p w14:paraId="34A3F16E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Q17.7: Climate change has an impact on infectious diseases that are not transmitted by mosquitoes or ticks </w:t>
            </w:r>
          </w:p>
        </w:tc>
        <w:tc>
          <w:tcPr>
            <w:tcW w:w="851" w:type="dxa"/>
          </w:tcPr>
          <w:p w14:paraId="1071DF22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</w:tcPr>
          <w:p w14:paraId="7B89CA7A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</w:tcPr>
          <w:p w14:paraId="7029B430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</w:tr>
      <w:tr w:rsidR="00A85BD5" w:rsidRPr="003F03C2" w14:paraId="66253AA0" w14:textId="77777777" w:rsidTr="00A85BD5">
        <w:tc>
          <w:tcPr>
            <w:tcW w:w="6799" w:type="dxa"/>
          </w:tcPr>
          <w:p w14:paraId="12E5BA0F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Q17.8: Climate change has an impact on viral diseases </w:t>
            </w:r>
          </w:p>
        </w:tc>
        <w:tc>
          <w:tcPr>
            <w:tcW w:w="851" w:type="dxa"/>
          </w:tcPr>
          <w:p w14:paraId="121F8A3F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</w:tcPr>
          <w:p w14:paraId="5F076096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</w:tcPr>
          <w:p w14:paraId="39114232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</w:tr>
      <w:tr w:rsidR="00A85BD5" w:rsidRPr="003F03C2" w14:paraId="172E1120" w14:textId="77777777" w:rsidTr="00A85BD5">
        <w:tc>
          <w:tcPr>
            <w:tcW w:w="6799" w:type="dxa"/>
          </w:tcPr>
          <w:p w14:paraId="3D46EA63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Q17.9: Climate change does not</w:t>
            </w:r>
            <w:r w:rsidRPr="003F03C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have an impact on bacteriological diseases</w:t>
            </w:r>
          </w:p>
        </w:tc>
        <w:tc>
          <w:tcPr>
            <w:tcW w:w="851" w:type="dxa"/>
          </w:tcPr>
          <w:p w14:paraId="649A9EC5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0" w:type="dxa"/>
          </w:tcPr>
          <w:p w14:paraId="1AC9DE5C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1" w:type="dxa"/>
          </w:tcPr>
          <w:p w14:paraId="4D642D63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 </w:t>
            </w:r>
          </w:p>
        </w:tc>
      </w:tr>
      <w:tr w:rsidR="00A85BD5" w:rsidRPr="003F03C2" w14:paraId="4FCF4633" w14:textId="77777777" w:rsidTr="00A85BD5">
        <w:tc>
          <w:tcPr>
            <w:tcW w:w="6799" w:type="dxa"/>
          </w:tcPr>
          <w:p w14:paraId="5D53AA27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Q17.10: Temperature has an influence on the survival of virus or bacteria in the environment </w:t>
            </w:r>
          </w:p>
        </w:tc>
        <w:tc>
          <w:tcPr>
            <w:tcW w:w="851" w:type="dxa"/>
          </w:tcPr>
          <w:p w14:paraId="6DB3767A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</w:tcPr>
          <w:p w14:paraId="18D51E22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</w:tcPr>
          <w:p w14:paraId="42F1C2E9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</w:tr>
      <w:tr w:rsidR="00A85BD5" w:rsidRPr="003F03C2" w14:paraId="0788C952" w14:textId="77777777" w:rsidTr="00A85BD5">
        <w:tc>
          <w:tcPr>
            <w:tcW w:w="6799" w:type="dxa"/>
          </w:tcPr>
          <w:p w14:paraId="5DC4FF66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Q17.11: The infectious diseases that affect animals are not</w:t>
            </w:r>
            <w:r w:rsidRPr="003F03C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influenced by the weather</w:t>
            </w:r>
          </w:p>
        </w:tc>
        <w:tc>
          <w:tcPr>
            <w:tcW w:w="851" w:type="dxa"/>
          </w:tcPr>
          <w:p w14:paraId="6986C2F8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0" w:type="dxa"/>
          </w:tcPr>
          <w:p w14:paraId="71F298E7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1" w:type="dxa"/>
          </w:tcPr>
          <w:p w14:paraId="02E0DCF1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 </w:t>
            </w:r>
          </w:p>
        </w:tc>
      </w:tr>
      <w:tr w:rsidR="00A85BD5" w:rsidRPr="003F03C2" w14:paraId="16EC669B" w14:textId="77777777" w:rsidTr="00A85BD5">
        <w:tc>
          <w:tcPr>
            <w:tcW w:w="6799" w:type="dxa"/>
          </w:tcPr>
          <w:p w14:paraId="259FF202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Q17.12: Droughts can favour the transmission of infectious diseases </w:t>
            </w:r>
          </w:p>
        </w:tc>
        <w:tc>
          <w:tcPr>
            <w:tcW w:w="851" w:type="dxa"/>
          </w:tcPr>
          <w:p w14:paraId="04140F70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</w:tcPr>
          <w:p w14:paraId="10A0E251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</w:tcPr>
          <w:p w14:paraId="0716F61D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</w:tr>
      <w:tr w:rsidR="00A85BD5" w:rsidRPr="003F03C2" w14:paraId="26F5B959" w14:textId="77777777" w:rsidTr="00A85BD5">
        <w:tc>
          <w:tcPr>
            <w:tcW w:w="6799" w:type="dxa"/>
          </w:tcPr>
          <w:p w14:paraId="0628FCA6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Q17.13: Climate change can reduce the transmission of some infectious diseases </w:t>
            </w:r>
          </w:p>
        </w:tc>
        <w:tc>
          <w:tcPr>
            <w:tcW w:w="851" w:type="dxa"/>
          </w:tcPr>
          <w:p w14:paraId="6D712E34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0" w:type="dxa"/>
          </w:tcPr>
          <w:p w14:paraId="2A06646F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1" w:type="dxa"/>
          </w:tcPr>
          <w:p w14:paraId="5247C8F8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</w:tr>
      <w:tr w:rsidR="00A85BD5" w:rsidRPr="003F03C2" w14:paraId="04026D86" w14:textId="77777777" w:rsidTr="00A85BD5">
        <w:tc>
          <w:tcPr>
            <w:tcW w:w="6799" w:type="dxa"/>
          </w:tcPr>
          <w:p w14:paraId="3BD44A59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Q17.14: Climate change will not</w:t>
            </w:r>
            <w:r w:rsidRPr="003F03C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affect the transmissibility of infectious diseases in countries which already have high temperatures. </w:t>
            </w:r>
          </w:p>
        </w:tc>
        <w:tc>
          <w:tcPr>
            <w:tcW w:w="851" w:type="dxa"/>
          </w:tcPr>
          <w:p w14:paraId="5A3508F4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- 0.5</w:t>
            </w:r>
          </w:p>
        </w:tc>
        <w:tc>
          <w:tcPr>
            <w:tcW w:w="850" w:type="dxa"/>
          </w:tcPr>
          <w:p w14:paraId="3FA56390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>+ 1</w:t>
            </w:r>
          </w:p>
        </w:tc>
        <w:tc>
          <w:tcPr>
            <w:tcW w:w="851" w:type="dxa"/>
          </w:tcPr>
          <w:p w14:paraId="46E96CDE" w14:textId="77777777" w:rsidR="00A85BD5" w:rsidRPr="003F03C2" w:rsidRDefault="00A85BD5" w:rsidP="00A85BD5">
            <w:pPr>
              <w:pStyle w:val="Normal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F03C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 </w:t>
            </w:r>
          </w:p>
        </w:tc>
      </w:tr>
    </w:tbl>
    <w:p w14:paraId="6C305E3B" w14:textId="77777777" w:rsidR="00771711" w:rsidRPr="003F03C2" w:rsidRDefault="007A4FB3">
      <w:pPr>
        <w:rPr>
          <w:rFonts w:ascii="Calibri" w:hAnsi="Calibri" w:cs="Calibri"/>
          <w:sz w:val="20"/>
          <w:szCs w:val="20"/>
        </w:rPr>
      </w:pPr>
    </w:p>
    <w:sectPr w:rsidR="00771711" w:rsidRPr="003F03C2" w:rsidSect="00CC28D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BD5"/>
    <w:rsid w:val="00216EB0"/>
    <w:rsid w:val="003D3541"/>
    <w:rsid w:val="003F03C2"/>
    <w:rsid w:val="004323E4"/>
    <w:rsid w:val="005A1A7C"/>
    <w:rsid w:val="006523DF"/>
    <w:rsid w:val="007A4FB3"/>
    <w:rsid w:val="00A85BD5"/>
    <w:rsid w:val="00C2125A"/>
    <w:rsid w:val="00CC28DD"/>
    <w:rsid w:val="00E47B99"/>
    <w:rsid w:val="00E96F81"/>
    <w:rsid w:val="00F82F8D"/>
    <w:rsid w:val="00FD0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93B9E"/>
  <w14:defaultImageDpi w14:val="32767"/>
  <w15:chartTrackingRefBased/>
  <w15:docId w15:val="{AAD02A8C-CD84-8946-9802-FE943CC70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85BD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table" w:styleId="TableGrid">
    <w:name w:val="Table Grid"/>
    <w:basedOn w:val="TableNormal"/>
    <w:uiPriority w:val="39"/>
    <w:rsid w:val="00A85B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950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71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648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420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179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42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714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898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17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0815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6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0456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202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661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024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673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169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34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58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62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16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020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560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30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7651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8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863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1731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886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330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29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9336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0646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26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1419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19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3149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3589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874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914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004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6173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714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442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7417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67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234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8692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638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198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032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916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829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14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320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046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9109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100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922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3613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730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6228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799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08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2694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40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338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929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695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656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96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5625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270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628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172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40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4401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601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731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596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0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756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037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099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888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18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921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0072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79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036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41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7024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359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619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397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596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833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16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33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57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781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122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040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558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536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50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1116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592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211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184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765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2559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139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94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819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336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883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5739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288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331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286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8854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7521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975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927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649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982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6717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26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716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295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5709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2750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514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746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452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044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4544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9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433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073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460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64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583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2867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608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920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967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929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204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5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364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198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56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2966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83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855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203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907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174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8436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13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079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29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2631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347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89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727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85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9662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699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447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145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11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3839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822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087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595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763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1151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7442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43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758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67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040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657</Words>
  <Characters>3750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k, M. van (Max)</dc:creator>
  <cp:keywords/>
  <dc:description/>
  <cp:lastModifiedBy>chn off31</cp:lastModifiedBy>
  <cp:revision>2</cp:revision>
  <dcterms:created xsi:type="dcterms:W3CDTF">2020-05-02T15:49:00Z</dcterms:created>
  <dcterms:modified xsi:type="dcterms:W3CDTF">2020-10-29T16:21:00Z</dcterms:modified>
</cp:coreProperties>
</file>